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C3EED" w14:textId="00525DC2" w:rsidR="004D056B" w:rsidRDefault="004D056B" w:rsidP="00715603">
      <w:pPr>
        <w:spacing w:line="276" w:lineRule="auto"/>
        <w:jc w:val="center"/>
        <w:rPr>
          <w:b/>
          <w:bCs/>
        </w:rPr>
      </w:pPr>
      <w:r w:rsidRPr="004D056B">
        <w:rPr>
          <w:b/>
          <w:bCs/>
        </w:rPr>
        <w:t>Gating Strategy for Flow Cytometry Analysis of Apoptotic Cells Using Annexin V and Propidium Iodide (PI)</w:t>
      </w:r>
    </w:p>
    <w:p w14:paraId="3326BCFA" w14:textId="105F069B" w:rsidR="004D056B" w:rsidRPr="004D056B" w:rsidRDefault="004D056B" w:rsidP="00715603">
      <w:pPr>
        <w:spacing w:line="276" w:lineRule="auto"/>
      </w:pPr>
      <w:r w:rsidRPr="004D056B">
        <w:rPr>
          <w:b/>
          <w:bCs/>
        </w:rPr>
        <w:t xml:space="preserve">1. </w:t>
      </w:r>
      <w:r w:rsidR="005D2D27">
        <w:rPr>
          <w:b/>
          <w:bCs/>
        </w:rPr>
        <w:t>Excluding Debris from Samples</w:t>
      </w:r>
    </w:p>
    <w:p w14:paraId="702C831B" w14:textId="77777777" w:rsidR="004D056B" w:rsidRPr="004D056B" w:rsidRDefault="004D056B" w:rsidP="00715603">
      <w:pPr>
        <w:numPr>
          <w:ilvl w:val="0"/>
          <w:numId w:val="1"/>
        </w:numPr>
        <w:spacing w:line="276" w:lineRule="auto"/>
      </w:pPr>
      <w:r w:rsidRPr="004D056B">
        <w:t>Create a forward scatter (FSC) vs. side scatter (SSC) plot to differentiate cells from debris.</w:t>
      </w:r>
    </w:p>
    <w:p w14:paraId="76AE9D2A" w14:textId="77777777" w:rsidR="004D056B" w:rsidRPr="004D056B" w:rsidRDefault="004D056B" w:rsidP="00715603">
      <w:pPr>
        <w:numPr>
          <w:ilvl w:val="0"/>
          <w:numId w:val="1"/>
        </w:numPr>
        <w:spacing w:line="276" w:lineRule="auto"/>
      </w:pPr>
      <w:r w:rsidRPr="004D056B">
        <w:t>Exclude debris, typically found in the lower-left corner of the FSC vs. SSC plot.</w:t>
      </w:r>
    </w:p>
    <w:p w14:paraId="23D045ED" w14:textId="77777777" w:rsidR="004D056B" w:rsidRPr="005D2D27" w:rsidRDefault="004D056B" w:rsidP="00715603">
      <w:pPr>
        <w:numPr>
          <w:ilvl w:val="0"/>
          <w:numId w:val="1"/>
        </w:numPr>
        <w:spacing w:line="276" w:lineRule="auto"/>
      </w:pPr>
      <w:r w:rsidRPr="004D056B">
        <w:t>If only FSC-H and SSC-H are available (and not FSC-A or SSC-A), proceed with these parameters to differentiate cells.</w:t>
      </w:r>
    </w:p>
    <w:p w14:paraId="53C963AF" w14:textId="77777777" w:rsidR="004D056B" w:rsidRPr="004D056B" w:rsidRDefault="004D056B" w:rsidP="00715603">
      <w:pPr>
        <w:spacing w:line="276" w:lineRule="auto"/>
      </w:pPr>
    </w:p>
    <w:p w14:paraId="08175DB5" w14:textId="77777777" w:rsidR="004D056B" w:rsidRPr="004D056B" w:rsidRDefault="004D056B" w:rsidP="00715603">
      <w:pPr>
        <w:spacing w:line="276" w:lineRule="auto"/>
      </w:pPr>
      <w:r w:rsidRPr="004D056B">
        <w:rPr>
          <w:b/>
          <w:bCs/>
        </w:rPr>
        <w:t>2. Set Up Compensation Controls</w:t>
      </w:r>
    </w:p>
    <w:p w14:paraId="03729C9C" w14:textId="06411A56" w:rsidR="004D056B" w:rsidRPr="004D056B" w:rsidRDefault="004D056B" w:rsidP="00715603">
      <w:pPr>
        <w:numPr>
          <w:ilvl w:val="0"/>
          <w:numId w:val="2"/>
        </w:numPr>
        <w:spacing w:line="276" w:lineRule="auto"/>
      </w:pPr>
      <w:r w:rsidRPr="004D056B">
        <w:t>Use single-stained control</w:t>
      </w:r>
      <w:r w:rsidR="005D2D27">
        <w:t xml:space="preserve"> samples labelled and stained with</w:t>
      </w:r>
      <w:r w:rsidRPr="004D056B">
        <w:t xml:space="preserve"> Annexin V+ only, PI+ only, and </w:t>
      </w:r>
      <w:r w:rsidR="00715603">
        <w:t xml:space="preserve">a sample of untreated and unstained cells - </w:t>
      </w:r>
      <w:r w:rsidRPr="004D056B">
        <w:t xml:space="preserve">double-negative (Annexin V-/PI-) </w:t>
      </w:r>
      <w:r w:rsidR="00715603">
        <w:t xml:space="preserve">- </w:t>
      </w:r>
      <w:r w:rsidRPr="004D056B">
        <w:t>to adjust for spectral overlap between fluorochromes.</w:t>
      </w:r>
    </w:p>
    <w:p w14:paraId="5EEEB475" w14:textId="691B8649" w:rsidR="004D056B" w:rsidRPr="005D2D27" w:rsidRDefault="004D056B" w:rsidP="00715603">
      <w:pPr>
        <w:numPr>
          <w:ilvl w:val="0"/>
          <w:numId w:val="4"/>
        </w:numPr>
        <w:spacing w:line="276" w:lineRule="auto"/>
      </w:pPr>
      <w:r w:rsidRPr="004D056B">
        <w:t>Ensure compensation is properly configured before analyzing experimental samples.</w:t>
      </w:r>
      <w:r w:rsidR="00715603">
        <w:t xml:space="preserve"> </w:t>
      </w:r>
      <w:r w:rsidR="00715603" w:rsidRPr="004D056B">
        <w:t>Refine the debris exclusion gate based on this population.</w:t>
      </w:r>
    </w:p>
    <w:p w14:paraId="3B84561A" w14:textId="77777777" w:rsidR="004D056B" w:rsidRPr="004D056B" w:rsidRDefault="004D056B" w:rsidP="00715603">
      <w:pPr>
        <w:spacing w:line="276" w:lineRule="auto"/>
        <w:ind w:left="720"/>
      </w:pPr>
    </w:p>
    <w:p w14:paraId="068DD7A8" w14:textId="35D9DE9C" w:rsidR="004D056B" w:rsidRPr="004D056B" w:rsidRDefault="004D056B" w:rsidP="00715603">
      <w:pPr>
        <w:spacing w:line="276" w:lineRule="auto"/>
        <w:rPr>
          <w:b/>
          <w:bCs/>
        </w:rPr>
      </w:pPr>
      <w:r w:rsidRPr="004D056B">
        <w:rPr>
          <w:b/>
          <w:bCs/>
        </w:rPr>
        <w:t xml:space="preserve">3. </w:t>
      </w:r>
      <w:r w:rsidR="005D2D27">
        <w:rPr>
          <w:b/>
          <w:bCs/>
        </w:rPr>
        <w:t>Setting up the Correct</w:t>
      </w:r>
      <w:r w:rsidRPr="004D056B">
        <w:rPr>
          <w:b/>
          <w:bCs/>
        </w:rPr>
        <w:t xml:space="preserve"> Axes for Apoptosis Analysis</w:t>
      </w:r>
    </w:p>
    <w:p w14:paraId="0A96F1C5" w14:textId="77777777" w:rsidR="004D056B" w:rsidRPr="005D2D27" w:rsidRDefault="004D056B" w:rsidP="00715603">
      <w:pPr>
        <w:numPr>
          <w:ilvl w:val="0"/>
          <w:numId w:val="3"/>
        </w:numPr>
        <w:spacing w:line="276" w:lineRule="auto"/>
      </w:pPr>
      <w:r w:rsidRPr="004D056B">
        <w:t>Assign Annexin V to the X-axis and PI to the Y-axis in the analysis software for apoptosis evaluation.</w:t>
      </w:r>
    </w:p>
    <w:p w14:paraId="7CF14CA9" w14:textId="77777777" w:rsidR="004D056B" w:rsidRPr="004D056B" w:rsidRDefault="004D056B" w:rsidP="00715603">
      <w:pPr>
        <w:spacing w:line="276" w:lineRule="auto"/>
      </w:pPr>
    </w:p>
    <w:p w14:paraId="085B93DD" w14:textId="505BAF87" w:rsidR="004D056B" w:rsidRPr="004D056B" w:rsidRDefault="00715603" w:rsidP="00715603">
      <w:pPr>
        <w:spacing w:line="276" w:lineRule="auto"/>
        <w:rPr>
          <w:b/>
          <w:bCs/>
        </w:rPr>
      </w:pPr>
      <w:r>
        <w:rPr>
          <w:b/>
          <w:bCs/>
        </w:rPr>
        <w:t>4</w:t>
      </w:r>
      <w:r w:rsidR="004D056B" w:rsidRPr="004D056B">
        <w:rPr>
          <w:b/>
          <w:bCs/>
        </w:rPr>
        <w:t xml:space="preserve">. </w:t>
      </w:r>
      <w:r w:rsidR="005D2D27">
        <w:rPr>
          <w:b/>
          <w:bCs/>
        </w:rPr>
        <w:t>Identify Groups of</w:t>
      </w:r>
      <w:r w:rsidR="004D056B" w:rsidRPr="004D056B">
        <w:rPr>
          <w:b/>
          <w:bCs/>
        </w:rPr>
        <w:t xml:space="preserve"> Cell Populations Using Quadrants</w:t>
      </w:r>
    </w:p>
    <w:p w14:paraId="3C444A85" w14:textId="77777777" w:rsidR="004D056B" w:rsidRPr="004D056B" w:rsidRDefault="004D056B" w:rsidP="00715603">
      <w:pPr>
        <w:numPr>
          <w:ilvl w:val="0"/>
          <w:numId w:val="5"/>
        </w:numPr>
        <w:spacing w:line="276" w:lineRule="auto"/>
      </w:pPr>
      <w:r w:rsidRPr="004D056B">
        <w:t xml:space="preserve">Divide the Annexin V vs. PI plot into four quadrants to identify different cell states: </w:t>
      </w:r>
    </w:p>
    <w:p w14:paraId="22EBA3DD" w14:textId="77777777" w:rsidR="004D056B" w:rsidRPr="004D056B" w:rsidRDefault="004D056B" w:rsidP="00715603">
      <w:pPr>
        <w:numPr>
          <w:ilvl w:val="1"/>
          <w:numId w:val="5"/>
        </w:numPr>
        <w:spacing w:line="276" w:lineRule="auto"/>
      </w:pPr>
      <w:r w:rsidRPr="004D056B">
        <w:t>Q1 (Annexin V-/PI+): Necrotic cells</w:t>
      </w:r>
    </w:p>
    <w:p w14:paraId="44FA1D11" w14:textId="77777777" w:rsidR="004D056B" w:rsidRPr="004D056B" w:rsidRDefault="004D056B" w:rsidP="00715603">
      <w:pPr>
        <w:numPr>
          <w:ilvl w:val="1"/>
          <w:numId w:val="5"/>
        </w:numPr>
        <w:spacing w:line="276" w:lineRule="auto"/>
      </w:pPr>
      <w:r w:rsidRPr="004D056B">
        <w:t>Q2 (Annexin V+/PI+): Late apoptotic cells</w:t>
      </w:r>
    </w:p>
    <w:p w14:paraId="4A39EF77" w14:textId="77777777" w:rsidR="004D056B" w:rsidRPr="004D056B" w:rsidRDefault="004D056B" w:rsidP="00715603">
      <w:pPr>
        <w:numPr>
          <w:ilvl w:val="1"/>
          <w:numId w:val="5"/>
        </w:numPr>
        <w:spacing w:line="276" w:lineRule="auto"/>
      </w:pPr>
      <w:r w:rsidRPr="004D056B">
        <w:t>Q3 (Annexin V+/PI-): Early apoptotic cells</w:t>
      </w:r>
    </w:p>
    <w:p w14:paraId="2BA47D5A" w14:textId="77777777" w:rsidR="004D056B" w:rsidRPr="005D2D27" w:rsidRDefault="004D056B" w:rsidP="00715603">
      <w:pPr>
        <w:numPr>
          <w:ilvl w:val="1"/>
          <w:numId w:val="5"/>
        </w:numPr>
        <w:spacing w:line="276" w:lineRule="auto"/>
      </w:pPr>
      <w:r w:rsidRPr="004D056B">
        <w:t>Q4 (Annexin V-/PI-): Live cells</w:t>
      </w:r>
    </w:p>
    <w:p w14:paraId="1AB6351F" w14:textId="77777777" w:rsidR="004D056B" w:rsidRPr="004D056B" w:rsidRDefault="004D056B" w:rsidP="00715603">
      <w:pPr>
        <w:spacing w:line="276" w:lineRule="auto"/>
        <w:ind w:left="1440"/>
      </w:pPr>
    </w:p>
    <w:p w14:paraId="6069A65B" w14:textId="3AEC9D29" w:rsidR="004D056B" w:rsidRPr="004D056B" w:rsidRDefault="00715603" w:rsidP="00715603">
      <w:pPr>
        <w:spacing w:line="276" w:lineRule="auto"/>
        <w:rPr>
          <w:b/>
          <w:bCs/>
        </w:rPr>
      </w:pPr>
      <w:r>
        <w:rPr>
          <w:b/>
          <w:bCs/>
        </w:rPr>
        <w:t>5</w:t>
      </w:r>
      <w:r w:rsidR="004D056B" w:rsidRPr="004D056B">
        <w:rPr>
          <w:b/>
          <w:bCs/>
        </w:rPr>
        <w:t>. Focus on Relevant Quadrants</w:t>
      </w:r>
    </w:p>
    <w:p w14:paraId="661F1EC7" w14:textId="0E32C775" w:rsidR="004D056B" w:rsidRPr="004D056B" w:rsidRDefault="004D056B" w:rsidP="00715603">
      <w:pPr>
        <w:numPr>
          <w:ilvl w:val="0"/>
          <w:numId w:val="6"/>
        </w:numPr>
        <w:spacing w:line="276" w:lineRule="auto"/>
      </w:pPr>
      <w:r w:rsidRPr="004D056B">
        <w:t>For treated samples, focus on Q2 (late apoptotic cells) and Q3 (early apoptotic cells) to evaluate apoptosis progression.</w:t>
      </w:r>
    </w:p>
    <w:p w14:paraId="7310192D" w14:textId="77777777" w:rsidR="004D056B" w:rsidRPr="005D2D27" w:rsidRDefault="004D056B" w:rsidP="00715603">
      <w:pPr>
        <w:numPr>
          <w:ilvl w:val="0"/>
          <w:numId w:val="6"/>
        </w:numPr>
        <w:spacing w:line="276" w:lineRule="auto"/>
      </w:pPr>
      <w:r w:rsidRPr="004D056B">
        <w:t>Compare the distribution of cells in these quadrants between untreated controls and treated samples to assess the treatment effect.</w:t>
      </w:r>
    </w:p>
    <w:p w14:paraId="5952CCA7" w14:textId="77777777" w:rsidR="004D056B" w:rsidRPr="004D056B" w:rsidRDefault="004D056B" w:rsidP="00715603">
      <w:pPr>
        <w:spacing w:line="276" w:lineRule="auto"/>
      </w:pPr>
    </w:p>
    <w:p w14:paraId="01533E7E" w14:textId="77777777" w:rsidR="004D056B" w:rsidRPr="004D056B" w:rsidRDefault="004D056B" w:rsidP="00715603">
      <w:pPr>
        <w:spacing w:line="276" w:lineRule="auto"/>
        <w:ind w:left="1440"/>
      </w:pPr>
    </w:p>
    <w:p w14:paraId="5DA0D2D5" w14:textId="1CB1D7A9" w:rsidR="004D056B" w:rsidRPr="004D056B" w:rsidRDefault="004D056B" w:rsidP="00715603">
      <w:pPr>
        <w:spacing w:line="276" w:lineRule="auto"/>
        <w:rPr>
          <w:b/>
          <w:bCs/>
        </w:rPr>
      </w:pPr>
      <w:r w:rsidRPr="004D056B">
        <w:rPr>
          <w:b/>
          <w:bCs/>
        </w:rPr>
        <w:t>Additional Notes</w:t>
      </w:r>
    </w:p>
    <w:p w14:paraId="7DC5131C" w14:textId="77777777" w:rsidR="004D056B" w:rsidRPr="004D056B" w:rsidRDefault="004D056B" w:rsidP="00715603">
      <w:pPr>
        <w:numPr>
          <w:ilvl w:val="0"/>
          <w:numId w:val="8"/>
        </w:numPr>
        <w:spacing w:line="276" w:lineRule="auto"/>
      </w:pPr>
      <w:r w:rsidRPr="004D056B">
        <w:t>This strategy applies to experiments using Annexin V and PI only, without additional live/dead staining kits.</w:t>
      </w:r>
    </w:p>
    <w:p w14:paraId="64B63DB2" w14:textId="639C7671" w:rsidR="009C6204" w:rsidRDefault="004D056B" w:rsidP="00715603">
      <w:pPr>
        <w:numPr>
          <w:ilvl w:val="0"/>
          <w:numId w:val="8"/>
        </w:numPr>
        <w:spacing w:line="276" w:lineRule="auto"/>
      </w:pPr>
      <w:r w:rsidRPr="004D056B">
        <w:t>If single-cell discrimination is not possible due to missing FSC-A or SSC-A parameters, proceed directly with the Annexin V vs. PI plot, ensuring proper debris exclusion.</w:t>
      </w:r>
    </w:p>
    <w:sectPr w:rsidR="009C6204" w:rsidSect="00715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C5121"/>
    <w:multiLevelType w:val="multilevel"/>
    <w:tmpl w:val="678E1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E1A57"/>
    <w:multiLevelType w:val="multilevel"/>
    <w:tmpl w:val="89A27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796FEC"/>
    <w:multiLevelType w:val="multilevel"/>
    <w:tmpl w:val="FA120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096BB3"/>
    <w:multiLevelType w:val="multilevel"/>
    <w:tmpl w:val="F51E4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0D435A"/>
    <w:multiLevelType w:val="multilevel"/>
    <w:tmpl w:val="50DA4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D61D0B"/>
    <w:multiLevelType w:val="multilevel"/>
    <w:tmpl w:val="F072D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9907C7"/>
    <w:multiLevelType w:val="multilevel"/>
    <w:tmpl w:val="1B90A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7F65DF"/>
    <w:multiLevelType w:val="multilevel"/>
    <w:tmpl w:val="CF126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0378061">
    <w:abstractNumId w:val="4"/>
  </w:num>
  <w:num w:numId="2" w16cid:durableId="850951029">
    <w:abstractNumId w:val="6"/>
  </w:num>
  <w:num w:numId="3" w16cid:durableId="1913200772">
    <w:abstractNumId w:val="0"/>
  </w:num>
  <w:num w:numId="4" w16cid:durableId="1515266835">
    <w:abstractNumId w:val="1"/>
  </w:num>
  <w:num w:numId="5" w16cid:durableId="361128554">
    <w:abstractNumId w:val="3"/>
  </w:num>
  <w:num w:numId="6" w16cid:durableId="1801730082">
    <w:abstractNumId w:val="5"/>
  </w:num>
  <w:num w:numId="7" w16cid:durableId="201864444">
    <w:abstractNumId w:val="2"/>
  </w:num>
  <w:num w:numId="8" w16cid:durableId="16385608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56B"/>
    <w:rsid w:val="000401BE"/>
    <w:rsid w:val="00072199"/>
    <w:rsid w:val="0009471B"/>
    <w:rsid w:val="000B0FE0"/>
    <w:rsid w:val="000E1478"/>
    <w:rsid w:val="000E204F"/>
    <w:rsid w:val="00157FB3"/>
    <w:rsid w:val="00165BB0"/>
    <w:rsid w:val="00167FC8"/>
    <w:rsid w:val="001929DE"/>
    <w:rsid w:val="001951A9"/>
    <w:rsid w:val="00197690"/>
    <w:rsid w:val="001A7582"/>
    <w:rsid w:val="001B1FC0"/>
    <w:rsid w:val="001D4472"/>
    <w:rsid w:val="001E7287"/>
    <w:rsid w:val="00241EA1"/>
    <w:rsid w:val="002A1829"/>
    <w:rsid w:val="002D61D6"/>
    <w:rsid w:val="002F3B2C"/>
    <w:rsid w:val="00317757"/>
    <w:rsid w:val="00362C7A"/>
    <w:rsid w:val="00363C67"/>
    <w:rsid w:val="00386AE3"/>
    <w:rsid w:val="00395C87"/>
    <w:rsid w:val="003A3568"/>
    <w:rsid w:val="003B03CA"/>
    <w:rsid w:val="003B08BF"/>
    <w:rsid w:val="003B5C67"/>
    <w:rsid w:val="003C4FD7"/>
    <w:rsid w:val="003C5124"/>
    <w:rsid w:val="003D4BA3"/>
    <w:rsid w:val="004140B7"/>
    <w:rsid w:val="004317C8"/>
    <w:rsid w:val="00444890"/>
    <w:rsid w:val="004827AF"/>
    <w:rsid w:val="00485279"/>
    <w:rsid w:val="004D056B"/>
    <w:rsid w:val="004D6C18"/>
    <w:rsid w:val="004E2194"/>
    <w:rsid w:val="004F5FCB"/>
    <w:rsid w:val="00532848"/>
    <w:rsid w:val="00555D74"/>
    <w:rsid w:val="00571D79"/>
    <w:rsid w:val="00593DD4"/>
    <w:rsid w:val="005C30D4"/>
    <w:rsid w:val="005D2D27"/>
    <w:rsid w:val="005F51B9"/>
    <w:rsid w:val="00601DF0"/>
    <w:rsid w:val="00621572"/>
    <w:rsid w:val="0062622C"/>
    <w:rsid w:val="00641255"/>
    <w:rsid w:val="00663576"/>
    <w:rsid w:val="0066565E"/>
    <w:rsid w:val="00684AED"/>
    <w:rsid w:val="006B2410"/>
    <w:rsid w:val="006D5400"/>
    <w:rsid w:val="006D77DD"/>
    <w:rsid w:val="006F4CCE"/>
    <w:rsid w:val="006F6606"/>
    <w:rsid w:val="00703BA8"/>
    <w:rsid w:val="00715603"/>
    <w:rsid w:val="007625EC"/>
    <w:rsid w:val="00766CDA"/>
    <w:rsid w:val="0079702C"/>
    <w:rsid w:val="007B1E0A"/>
    <w:rsid w:val="007B69FF"/>
    <w:rsid w:val="007D3F5A"/>
    <w:rsid w:val="007E3854"/>
    <w:rsid w:val="00825F72"/>
    <w:rsid w:val="00837A2A"/>
    <w:rsid w:val="00870650"/>
    <w:rsid w:val="008B530D"/>
    <w:rsid w:val="008D29AF"/>
    <w:rsid w:val="008F1ABD"/>
    <w:rsid w:val="008F1D57"/>
    <w:rsid w:val="009043F2"/>
    <w:rsid w:val="009265CB"/>
    <w:rsid w:val="009275E2"/>
    <w:rsid w:val="00937771"/>
    <w:rsid w:val="0094166F"/>
    <w:rsid w:val="00967CE9"/>
    <w:rsid w:val="009A044A"/>
    <w:rsid w:val="009A66B6"/>
    <w:rsid w:val="009C6204"/>
    <w:rsid w:val="009D1DCF"/>
    <w:rsid w:val="009F4F8A"/>
    <w:rsid w:val="00A0132A"/>
    <w:rsid w:val="00A05824"/>
    <w:rsid w:val="00A34086"/>
    <w:rsid w:val="00A42127"/>
    <w:rsid w:val="00A71A81"/>
    <w:rsid w:val="00A72EC5"/>
    <w:rsid w:val="00A84722"/>
    <w:rsid w:val="00AB0FD3"/>
    <w:rsid w:val="00AC7F26"/>
    <w:rsid w:val="00AD2CBE"/>
    <w:rsid w:val="00B02C13"/>
    <w:rsid w:val="00B84A01"/>
    <w:rsid w:val="00B94437"/>
    <w:rsid w:val="00BA3081"/>
    <w:rsid w:val="00BA396C"/>
    <w:rsid w:val="00BA6BEF"/>
    <w:rsid w:val="00BC1680"/>
    <w:rsid w:val="00BD500C"/>
    <w:rsid w:val="00BD6EFE"/>
    <w:rsid w:val="00BE68CD"/>
    <w:rsid w:val="00BF4C4D"/>
    <w:rsid w:val="00C040C0"/>
    <w:rsid w:val="00C15493"/>
    <w:rsid w:val="00C60D8B"/>
    <w:rsid w:val="00C7026D"/>
    <w:rsid w:val="00C81558"/>
    <w:rsid w:val="00CA22AD"/>
    <w:rsid w:val="00CB108E"/>
    <w:rsid w:val="00CB61B7"/>
    <w:rsid w:val="00CC6950"/>
    <w:rsid w:val="00CF75BA"/>
    <w:rsid w:val="00D1448E"/>
    <w:rsid w:val="00D21DDF"/>
    <w:rsid w:val="00D30822"/>
    <w:rsid w:val="00D61792"/>
    <w:rsid w:val="00D81CA8"/>
    <w:rsid w:val="00DB084C"/>
    <w:rsid w:val="00DC1F77"/>
    <w:rsid w:val="00DC2027"/>
    <w:rsid w:val="00DC5A37"/>
    <w:rsid w:val="00DE609B"/>
    <w:rsid w:val="00E00520"/>
    <w:rsid w:val="00E1688C"/>
    <w:rsid w:val="00E21A73"/>
    <w:rsid w:val="00E34CA5"/>
    <w:rsid w:val="00E45778"/>
    <w:rsid w:val="00E8653A"/>
    <w:rsid w:val="00EA2BA3"/>
    <w:rsid w:val="00EA4851"/>
    <w:rsid w:val="00EA4D8D"/>
    <w:rsid w:val="00EC7B7C"/>
    <w:rsid w:val="00EE1AD8"/>
    <w:rsid w:val="00F02263"/>
    <w:rsid w:val="00F05890"/>
    <w:rsid w:val="00F258DD"/>
    <w:rsid w:val="00F31CBF"/>
    <w:rsid w:val="00F33544"/>
    <w:rsid w:val="00F4464C"/>
    <w:rsid w:val="00F763A1"/>
    <w:rsid w:val="00F90B07"/>
    <w:rsid w:val="00FA3B78"/>
    <w:rsid w:val="00FA74BA"/>
    <w:rsid w:val="00FD65D3"/>
    <w:rsid w:val="00FF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10F0D"/>
  <w15:chartTrackingRefBased/>
  <w15:docId w15:val="{228B8B47-28B1-5F42-B90F-51C7FCE40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5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5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5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5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5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56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56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56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56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5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5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5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5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5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5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5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5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56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5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5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5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5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5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5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5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5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jarillo, Edward A.</dc:creator>
  <cp:keywords/>
  <dc:description/>
  <cp:lastModifiedBy>Lee, Eun-Sook Y.</cp:lastModifiedBy>
  <cp:revision>2</cp:revision>
  <dcterms:created xsi:type="dcterms:W3CDTF">2024-11-27T03:26:00Z</dcterms:created>
  <dcterms:modified xsi:type="dcterms:W3CDTF">2024-11-27T03:26:00Z</dcterms:modified>
</cp:coreProperties>
</file>